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F663D" w14:textId="77777777" w:rsidR="009A6195" w:rsidRPr="00031144" w:rsidRDefault="009A6195" w:rsidP="009A6195">
      <w:r w:rsidRPr="00DC060E">
        <w:rPr>
          <w:b/>
          <w:bCs/>
        </w:rPr>
        <w:t>Additional File 1</w:t>
      </w:r>
      <w:r w:rsidRPr="00031144">
        <w:t xml:space="preserve"> – Deleted National Medical Organizations without a functioning search box</w:t>
      </w:r>
    </w:p>
    <w:p w14:paraId="11121F55" w14:textId="77777777" w:rsidR="009A6195" w:rsidRPr="00031144" w:rsidRDefault="009A6195" w:rsidP="009A6195"/>
    <w:p w14:paraId="7F48CC4D" w14:textId="77777777" w:rsidR="009A6195" w:rsidRDefault="009A6195" w:rsidP="009A61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6030"/>
      </w:tblGrid>
      <w:tr w:rsidR="009A6195" w14:paraId="010007C6" w14:textId="77777777" w:rsidTr="004512F2">
        <w:tc>
          <w:tcPr>
            <w:tcW w:w="625" w:type="dxa"/>
          </w:tcPr>
          <w:p w14:paraId="26D2B0AB" w14:textId="77777777" w:rsidR="009A6195" w:rsidRPr="000622ED" w:rsidRDefault="009A6195" w:rsidP="004512F2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030" w:type="dxa"/>
          </w:tcPr>
          <w:p w14:paraId="7BD04BFC" w14:textId="77777777" w:rsidR="009A6195" w:rsidRDefault="009A6195" w:rsidP="004512F2">
            <w:r w:rsidRPr="000622ED">
              <w:rPr>
                <w:color w:val="000000"/>
              </w:rPr>
              <w:t>American Academy of Pain Medicine</w:t>
            </w:r>
          </w:p>
        </w:tc>
      </w:tr>
      <w:tr w:rsidR="009A6195" w14:paraId="5B192641" w14:textId="77777777" w:rsidTr="004512F2">
        <w:tc>
          <w:tcPr>
            <w:tcW w:w="625" w:type="dxa"/>
          </w:tcPr>
          <w:p w14:paraId="7936E8E7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6030" w:type="dxa"/>
          </w:tcPr>
          <w:p w14:paraId="4A91EC0A" w14:textId="77777777" w:rsidR="009A6195" w:rsidRDefault="009A6195" w:rsidP="004512F2">
            <w:r w:rsidRPr="000622ED">
              <w:rPr>
                <w:color w:val="000000" w:themeColor="text1"/>
              </w:rPr>
              <w:t>American Academy of Psychiatry and the Law</w:t>
            </w:r>
          </w:p>
        </w:tc>
      </w:tr>
      <w:tr w:rsidR="009A6195" w14:paraId="77F25C74" w14:textId="77777777" w:rsidTr="004512F2">
        <w:tc>
          <w:tcPr>
            <w:tcW w:w="625" w:type="dxa"/>
          </w:tcPr>
          <w:p w14:paraId="6EDD77A8" w14:textId="77777777" w:rsidR="009A6195" w:rsidRPr="000622ED" w:rsidRDefault="009A6195" w:rsidP="004512F2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030" w:type="dxa"/>
          </w:tcPr>
          <w:p w14:paraId="41446563" w14:textId="77777777" w:rsidR="009A6195" w:rsidRDefault="009A6195" w:rsidP="004512F2">
            <w:r w:rsidRPr="000622ED">
              <w:rPr>
                <w:color w:val="000000"/>
              </w:rPr>
              <w:t>American Association for Geriatric Psychiatry</w:t>
            </w:r>
          </w:p>
        </w:tc>
      </w:tr>
      <w:tr w:rsidR="009A6195" w14:paraId="3C09E3DD" w14:textId="77777777" w:rsidTr="004512F2">
        <w:tc>
          <w:tcPr>
            <w:tcW w:w="625" w:type="dxa"/>
          </w:tcPr>
          <w:p w14:paraId="27D1D803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  <w:tc>
          <w:tcPr>
            <w:tcW w:w="6030" w:type="dxa"/>
          </w:tcPr>
          <w:p w14:paraId="3858A6F5" w14:textId="77777777" w:rsidR="009A6195" w:rsidRDefault="009A6195" w:rsidP="004512F2">
            <w:r w:rsidRPr="000622ED">
              <w:rPr>
                <w:color w:val="000000" w:themeColor="text1"/>
              </w:rPr>
              <w:t>American Association of Clinical Urologists, Inc. </w:t>
            </w:r>
          </w:p>
        </w:tc>
      </w:tr>
      <w:tr w:rsidR="009A6195" w14:paraId="61785367" w14:textId="77777777" w:rsidTr="004512F2">
        <w:tc>
          <w:tcPr>
            <w:tcW w:w="625" w:type="dxa"/>
          </w:tcPr>
          <w:p w14:paraId="62776D79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</w:t>
            </w:r>
          </w:p>
        </w:tc>
        <w:tc>
          <w:tcPr>
            <w:tcW w:w="6030" w:type="dxa"/>
          </w:tcPr>
          <w:p w14:paraId="1AAFB325" w14:textId="77777777" w:rsidR="009A6195" w:rsidRDefault="009A6195" w:rsidP="004512F2">
            <w:r w:rsidRPr="000622ED">
              <w:rPr>
                <w:color w:val="000000" w:themeColor="text1"/>
              </w:rPr>
              <w:t>American College of Legal Medicine</w:t>
            </w:r>
          </w:p>
        </w:tc>
      </w:tr>
      <w:tr w:rsidR="009A6195" w14:paraId="2A7F95B1" w14:textId="77777777" w:rsidTr="004512F2">
        <w:tc>
          <w:tcPr>
            <w:tcW w:w="625" w:type="dxa"/>
          </w:tcPr>
          <w:p w14:paraId="602482C3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  <w:tc>
          <w:tcPr>
            <w:tcW w:w="6030" w:type="dxa"/>
          </w:tcPr>
          <w:p w14:paraId="73B965B4" w14:textId="77777777" w:rsidR="009A6195" w:rsidRDefault="009A6195" w:rsidP="004512F2">
            <w:r w:rsidRPr="000622ED">
              <w:rPr>
                <w:color w:val="000000" w:themeColor="text1"/>
              </w:rPr>
              <w:t>American Society for Reconstructive Microsurgery</w:t>
            </w:r>
          </w:p>
        </w:tc>
      </w:tr>
      <w:tr w:rsidR="009A6195" w14:paraId="0B0EE827" w14:textId="77777777" w:rsidTr="004512F2">
        <w:tc>
          <w:tcPr>
            <w:tcW w:w="625" w:type="dxa"/>
          </w:tcPr>
          <w:p w14:paraId="7B9E5EF8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7</w:t>
            </w:r>
          </w:p>
        </w:tc>
        <w:tc>
          <w:tcPr>
            <w:tcW w:w="6030" w:type="dxa"/>
          </w:tcPr>
          <w:p w14:paraId="05AE4EBA" w14:textId="77777777" w:rsidR="009A6195" w:rsidRDefault="009A6195" w:rsidP="004512F2">
            <w:r w:rsidRPr="000622ED">
              <w:rPr>
                <w:color w:val="000000" w:themeColor="text1"/>
              </w:rPr>
              <w:t>American Society of Echocardiography</w:t>
            </w:r>
          </w:p>
        </w:tc>
      </w:tr>
      <w:tr w:rsidR="009A6195" w14:paraId="30D96667" w14:textId="77777777" w:rsidTr="004512F2">
        <w:tc>
          <w:tcPr>
            <w:tcW w:w="625" w:type="dxa"/>
          </w:tcPr>
          <w:p w14:paraId="55ECC495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</w:p>
        </w:tc>
        <w:tc>
          <w:tcPr>
            <w:tcW w:w="6030" w:type="dxa"/>
          </w:tcPr>
          <w:p w14:paraId="773E6C9B" w14:textId="77777777" w:rsidR="009A6195" w:rsidRDefault="009A6195" w:rsidP="004512F2">
            <w:r w:rsidRPr="000622ED">
              <w:rPr>
                <w:color w:val="000000" w:themeColor="text1"/>
              </w:rPr>
              <w:t>American Society of Neuroimaging</w:t>
            </w:r>
          </w:p>
        </w:tc>
      </w:tr>
      <w:tr w:rsidR="009A6195" w14:paraId="3BE48891" w14:textId="77777777" w:rsidTr="004512F2">
        <w:tc>
          <w:tcPr>
            <w:tcW w:w="625" w:type="dxa"/>
          </w:tcPr>
          <w:p w14:paraId="1F3A4D12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</w:t>
            </w:r>
          </w:p>
        </w:tc>
        <w:tc>
          <w:tcPr>
            <w:tcW w:w="6030" w:type="dxa"/>
          </w:tcPr>
          <w:p w14:paraId="1AAB623D" w14:textId="77777777" w:rsidR="009A6195" w:rsidRDefault="009A6195" w:rsidP="004512F2">
            <w:r w:rsidRPr="000622ED">
              <w:rPr>
                <w:color w:val="000000" w:themeColor="text1"/>
              </w:rPr>
              <w:t>International College of Surgeons: U.S. Section</w:t>
            </w:r>
          </w:p>
        </w:tc>
      </w:tr>
      <w:tr w:rsidR="009A6195" w14:paraId="38FBA9D5" w14:textId="77777777" w:rsidTr="004512F2">
        <w:tc>
          <w:tcPr>
            <w:tcW w:w="625" w:type="dxa"/>
          </w:tcPr>
          <w:p w14:paraId="4957E450" w14:textId="77777777" w:rsidR="009A6195" w:rsidRPr="000622ED" w:rsidRDefault="009A6195" w:rsidP="004512F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6030" w:type="dxa"/>
          </w:tcPr>
          <w:p w14:paraId="4BDEAF66" w14:textId="77777777" w:rsidR="009A6195" w:rsidRDefault="009A6195" w:rsidP="004512F2">
            <w:r w:rsidRPr="000622ED">
              <w:rPr>
                <w:color w:val="000000"/>
              </w:rPr>
              <w:t>Society for Investigative Dermatology</w:t>
            </w:r>
          </w:p>
        </w:tc>
      </w:tr>
      <w:tr w:rsidR="009A6195" w14:paraId="2DF3406E" w14:textId="77777777" w:rsidTr="004512F2">
        <w:tc>
          <w:tcPr>
            <w:tcW w:w="625" w:type="dxa"/>
          </w:tcPr>
          <w:p w14:paraId="29AF18B0" w14:textId="77777777" w:rsidR="009A6195" w:rsidRPr="000622ED" w:rsidRDefault="009A6195" w:rsidP="004512F2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030" w:type="dxa"/>
          </w:tcPr>
          <w:p w14:paraId="3D52D647" w14:textId="77777777" w:rsidR="009A6195" w:rsidRDefault="009A6195" w:rsidP="004512F2">
            <w:r w:rsidRPr="000622ED">
              <w:rPr>
                <w:color w:val="000000"/>
              </w:rPr>
              <w:t xml:space="preserve">The </w:t>
            </w:r>
            <w:proofErr w:type="spellStart"/>
            <w:r w:rsidRPr="000622ED">
              <w:rPr>
                <w:color w:val="000000"/>
              </w:rPr>
              <w:t>Triological</w:t>
            </w:r>
            <w:proofErr w:type="spellEnd"/>
            <w:r w:rsidRPr="000622ED">
              <w:rPr>
                <w:color w:val="000000"/>
              </w:rPr>
              <w:t xml:space="preserve"> Society</w:t>
            </w:r>
          </w:p>
        </w:tc>
      </w:tr>
      <w:tr w:rsidR="009A6195" w14:paraId="541E02BE" w14:textId="77777777" w:rsidTr="004512F2">
        <w:tc>
          <w:tcPr>
            <w:tcW w:w="625" w:type="dxa"/>
          </w:tcPr>
          <w:p w14:paraId="67FB7F3F" w14:textId="77777777" w:rsidR="009A6195" w:rsidRPr="000622ED" w:rsidRDefault="009A6195" w:rsidP="004512F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2</w:t>
            </w:r>
          </w:p>
        </w:tc>
        <w:tc>
          <w:tcPr>
            <w:tcW w:w="6030" w:type="dxa"/>
          </w:tcPr>
          <w:p w14:paraId="364D7213" w14:textId="77777777" w:rsidR="009A6195" w:rsidRDefault="009A6195" w:rsidP="004512F2">
            <w:r w:rsidRPr="000622ED">
              <w:rPr>
                <w:color w:val="000000" w:themeColor="text1"/>
              </w:rPr>
              <w:t>United States and Canadian Academy of Pathology</w:t>
            </w:r>
          </w:p>
        </w:tc>
      </w:tr>
    </w:tbl>
    <w:p w14:paraId="1E5C0393" w14:textId="77777777" w:rsidR="009A6195" w:rsidRDefault="009A6195" w:rsidP="009A6195"/>
    <w:p w14:paraId="553384F5" w14:textId="77777777" w:rsidR="00993201" w:rsidRDefault="00993201"/>
    <w:sectPr w:rsidR="009932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195"/>
    <w:rsid w:val="004878EF"/>
    <w:rsid w:val="00984714"/>
    <w:rsid w:val="00993201"/>
    <w:rsid w:val="009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13AF5"/>
  <w15:chartTrackingRefBased/>
  <w15:docId w15:val="{2C17D5BA-8630-A744-BF33-C6789C2D2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19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ko Robin Katsumoto</dc:creator>
  <cp:keywords/>
  <dc:description/>
  <cp:lastModifiedBy>Tamiko Robin Katsumoto</cp:lastModifiedBy>
  <cp:revision>1</cp:revision>
  <dcterms:created xsi:type="dcterms:W3CDTF">2022-09-29T07:43:00Z</dcterms:created>
  <dcterms:modified xsi:type="dcterms:W3CDTF">2022-09-29T07:44:00Z</dcterms:modified>
</cp:coreProperties>
</file>